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92D8B" w14:textId="55DAE66F" w:rsidR="007B075C" w:rsidRPr="003012AD" w:rsidRDefault="00BD4895" w:rsidP="003012AD">
      <w:pPr>
        <w:spacing w:after="160" w:line="279" w:lineRule="auto"/>
        <w:outlineLvl w:val="0"/>
        <w:rPr>
          <w:rFonts w:ascii="Source Sans Pro" w:eastAsia="Calibri" w:hAnsi="Source Sans Pro" w:cs="Arial"/>
          <w:color w:val="000000" w:themeColor="text1"/>
          <w:kern w:val="0"/>
          <w:sz w:val="44"/>
          <w:szCs w:val="44"/>
          <w:lang w:eastAsia="ja-JP"/>
          <w14:ligatures w14:val="none"/>
        </w:rPr>
      </w:pPr>
      <w:r w:rsidRPr="003012AD">
        <w:rPr>
          <w:rFonts w:ascii="Source Sans Pro" w:eastAsia="Calibri" w:hAnsi="Source Sans Pro" w:cs="Arial"/>
          <w:color w:val="000000" w:themeColor="text1"/>
          <w:kern w:val="0"/>
          <w:sz w:val="44"/>
          <w:szCs w:val="44"/>
          <w:lang w:eastAsia="ja-JP"/>
          <w14:ligatures w14:val="none"/>
        </w:rPr>
        <w:t>Supplement</w:t>
      </w:r>
      <w:r w:rsidR="00E40816" w:rsidRPr="003012AD">
        <w:rPr>
          <w:rFonts w:ascii="Source Sans Pro" w:eastAsia="Calibri" w:hAnsi="Source Sans Pro" w:cs="Arial"/>
          <w:color w:val="000000" w:themeColor="text1"/>
          <w:kern w:val="0"/>
          <w:sz w:val="44"/>
          <w:szCs w:val="44"/>
          <w:lang w:eastAsia="ja-JP"/>
          <w14:ligatures w14:val="none"/>
        </w:rPr>
        <w:t>al appendix B</w:t>
      </w:r>
    </w:p>
    <w:p w14:paraId="6B914158" w14:textId="77777777" w:rsidR="00473316" w:rsidRPr="00A93437" w:rsidRDefault="00473316" w:rsidP="00473316">
      <w:pPr>
        <w:outlineLvl w:val="0"/>
        <w:rPr>
          <w:rFonts w:ascii="Source Sans Pro SemiBold" w:eastAsia="Calibri" w:hAnsi="Source Sans Pro SemiBold" w:cs="Times New Roman"/>
          <w:color w:val="0070C0"/>
          <w:sz w:val="44"/>
          <w:szCs w:val="44"/>
          <w:lang w:val="en-GB"/>
        </w:rPr>
      </w:pPr>
      <w:r w:rsidRPr="00A93437">
        <w:rPr>
          <w:rFonts w:ascii="Source Sans Pro SemiBold" w:eastAsia="Calibri" w:hAnsi="Source Sans Pro SemiBold" w:cs="Times New Roman"/>
          <w:color w:val="0070C0"/>
          <w:sz w:val="44"/>
          <w:szCs w:val="44"/>
          <w:lang w:val="en-GB"/>
        </w:rPr>
        <w:t>Implementation of a national oxygen distribution network in Lesotho: a longitudinal analysis</w:t>
      </w:r>
    </w:p>
    <w:p w14:paraId="0C03BFB2" w14:textId="77777777" w:rsidR="00473316" w:rsidRDefault="00473316" w:rsidP="00473316">
      <w:pPr>
        <w:spacing w:after="200"/>
        <w:mirrorIndents/>
        <w:jc w:val="both"/>
        <w:rPr>
          <w:rFonts w:ascii="Source Sans Pro" w:eastAsia="Calibri" w:hAnsi="Source Sans Pro" w:cs="Arial"/>
        </w:rPr>
      </w:pPr>
    </w:p>
    <w:p w14:paraId="647BCD24" w14:textId="3AE8B20F" w:rsidR="00473316" w:rsidRPr="00473316" w:rsidRDefault="00473316" w:rsidP="00473316">
      <w:pPr>
        <w:spacing w:after="200"/>
        <w:mirrorIndents/>
        <w:jc w:val="both"/>
        <w:rPr>
          <w:rFonts w:ascii="Source Sans Pro" w:eastAsia="SimSun" w:hAnsi="Source Sans Pro" w:cs="Calibri"/>
          <w:i/>
          <w:iCs/>
          <w:kern w:val="0"/>
          <w:sz w:val="20"/>
          <w:szCs w:val="20"/>
          <w:shd w:val="clear" w:color="auto" w:fill="FFFFFF"/>
          <w:lang w:val="en-GB" w:eastAsia="en-GB"/>
          <w14:ligatures w14:val="none"/>
        </w:rPr>
      </w:pP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Melino Ndayizigiye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1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Afom Andom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1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Palesa Thabane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1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Mphatso Tsoka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1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Francis Sambani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1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Tumelo Monyane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1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Juliana Lawrence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2,3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Ninza Sheyo</w:t>
      </w:r>
      <w:r w:rsidRPr="00473316">
        <w:rPr>
          <w:rFonts w:ascii="Source Sans Pro Light" w:eastAsia="SimSun" w:hAnsi="Source Sans Pro Light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1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Mpho Pholoanyane</w:t>
      </w:r>
      <w:r w:rsidRPr="00473316">
        <w:rPr>
          <w:rFonts w:ascii="Source Sans Pro Light" w:eastAsia="SimSun" w:hAnsi="Source Sans Pro Light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1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Jessica Parker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4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William Haggerty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4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Emily Gingras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4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Tiara Calhoun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3,4,5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Joia Mukherjee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3,4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lang w:val="en-GB" w:eastAsia="en-GB"/>
          <w14:ligatures w14:val="none"/>
        </w:rPr>
        <w:t>, Paul D Sonenthal</w:t>
      </w:r>
      <w:r w:rsidRPr="00473316">
        <w:rPr>
          <w:rFonts w:ascii="Source Sans Pro" w:eastAsia="SimSun" w:hAnsi="Source Sans Pro" w:cs="Calibri"/>
          <w:kern w:val="0"/>
          <w:sz w:val="20"/>
          <w:szCs w:val="20"/>
          <w:shd w:val="clear" w:color="auto" w:fill="FFFFFF"/>
          <w:vertAlign w:val="superscript"/>
          <w:lang w:val="en-GB" w:eastAsia="en-GB"/>
          <w14:ligatures w14:val="none"/>
        </w:rPr>
        <w:t>3,4,5,6</w:t>
      </w:r>
    </w:p>
    <w:p w14:paraId="7C79C434" w14:textId="77777777" w:rsidR="00473316" w:rsidRPr="00473316" w:rsidRDefault="00473316" w:rsidP="00473316">
      <w:pPr>
        <w:spacing w:after="60"/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</w:pP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vertAlign w:val="superscript"/>
          <w:lang w:val="en-GB"/>
          <w14:ligatures w14:val="none"/>
        </w:rPr>
        <w:t>1</w:t>
      </w: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  <w:t>Bo-Mphato Litšebeletsong Tsa Bophelo/Partners In Health-Lesotho, 233 Lancers Rd, Maseru, Lesotho</w:t>
      </w:r>
    </w:p>
    <w:p w14:paraId="6668EED5" w14:textId="77777777" w:rsidR="00473316" w:rsidRPr="00473316" w:rsidRDefault="00473316" w:rsidP="00473316">
      <w:pPr>
        <w:spacing w:after="60"/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</w:pP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vertAlign w:val="superscript"/>
          <w:lang w:val="en-GB"/>
          <w14:ligatures w14:val="none"/>
        </w:rPr>
        <w:t>2</w:t>
      </w: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  <w:t>Brigham and Women's Hospital, Department of Medicine, 75 Francis St, Boston, MA 02115, USA</w:t>
      </w:r>
    </w:p>
    <w:p w14:paraId="629F4974" w14:textId="77777777" w:rsidR="00473316" w:rsidRPr="00473316" w:rsidRDefault="00473316" w:rsidP="00473316">
      <w:pPr>
        <w:spacing w:after="60"/>
        <w:rPr>
          <w:rFonts w:ascii="Source Sans Pro Light" w:eastAsia="Times New Roman" w:hAnsi="Source Sans Pro Light" w:cs="Times New Roman"/>
          <w:color w:val="000000"/>
          <w:kern w:val="0"/>
          <w:sz w:val="18"/>
          <w:szCs w:val="20"/>
          <w:lang w:val="en-GB"/>
          <w14:ligatures w14:val="none"/>
        </w:rPr>
      </w:pPr>
      <w:r w:rsidRPr="00473316">
        <w:rPr>
          <w:rFonts w:ascii="Source Sans Pro Light" w:eastAsia="Times New Roman" w:hAnsi="Source Sans Pro Light" w:cs="Times New Roman"/>
          <w:color w:val="000000"/>
          <w:kern w:val="0"/>
          <w:sz w:val="18"/>
          <w:szCs w:val="20"/>
          <w:vertAlign w:val="superscript"/>
          <w:lang w:val="en-GB"/>
          <w14:ligatures w14:val="none"/>
        </w:rPr>
        <w:t>3</w:t>
      </w:r>
      <w:r w:rsidRPr="00473316">
        <w:rPr>
          <w:rFonts w:ascii="Source Sans Pro Light" w:eastAsia="Times New Roman" w:hAnsi="Source Sans Pro Light" w:cs="Times New Roman"/>
          <w:color w:val="000000"/>
          <w:kern w:val="0"/>
          <w:sz w:val="18"/>
          <w:szCs w:val="20"/>
          <w:lang w:val="en-GB"/>
          <w14:ligatures w14:val="none"/>
        </w:rPr>
        <w:t xml:space="preserve">Harvard Medical School, </w:t>
      </w: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  <w:t>25 Shattuck St, Boston, MA 02115, USA</w:t>
      </w:r>
    </w:p>
    <w:p w14:paraId="13D1CC72" w14:textId="77777777" w:rsidR="00473316" w:rsidRPr="00473316" w:rsidRDefault="00473316" w:rsidP="00473316">
      <w:pPr>
        <w:spacing w:after="60"/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</w:pPr>
      <w:r w:rsidRPr="00473316">
        <w:rPr>
          <w:rFonts w:ascii="Source Sans Pro Light" w:eastAsia="Times New Roman" w:hAnsi="Source Sans Pro Light" w:cs="Times New Roman"/>
          <w:color w:val="000000"/>
          <w:kern w:val="0"/>
          <w:sz w:val="18"/>
          <w:szCs w:val="20"/>
          <w:vertAlign w:val="superscript"/>
          <w:lang w:val="en-GB"/>
          <w14:ligatures w14:val="none"/>
        </w:rPr>
        <w:t>4</w:t>
      </w:r>
      <w:r w:rsidRPr="00473316">
        <w:rPr>
          <w:rFonts w:ascii="Source Sans Pro Light" w:eastAsia="Times New Roman" w:hAnsi="Source Sans Pro Light" w:cs="Times New Roman"/>
          <w:color w:val="000000"/>
          <w:kern w:val="0"/>
          <w:sz w:val="18"/>
          <w:szCs w:val="20"/>
          <w:lang w:val="en-GB"/>
          <w14:ligatures w14:val="none"/>
        </w:rPr>
        <w:t xml:space="preserve">Partners In Health, </w:t>
      </w: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  <w:t>800 Boylston St, Suite 300, Boston, MA 02199, USA</w:t>
      </w:r>
    </w:p>
    <w:p w14:paraId="729CFB11" w14:textId="77777777" w:rsidR="00473316" w:rsidRPr="00473316" w:rsidRDefault="00473316" w:rsidP="00473316">
      <w:pPr>
        <w:spacing w:after="60"/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</w:pP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vertAlign w:val="superscript"/>
          <w:lang w:val="en-GB"/>
          <w14:ligatures w14:val="none"/>
        </w:rPr>
        <w:t>5</w:t>
      </w: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  <w:t>Brigham and Women's Hospital, Division of Pulmonary and Critical Care Medicine, 75 Francis St, Boston, MA 02115, USA</w:t>
      </w:r>
    </w:p>
    <w:p w14:paraId="0B58AA39" w14:textId="77777777" w:rsidR="00473316" w:rsidRPr="00473316" w:rsidRDefault="00473316" w:rsidP="00473316">
      <w:pPr>
        <w:spacing w:after="60"/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</w:pP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vertAlign w:val="superscript"/>
          <w:lang w:val="en-GB"/>
          <w14:ligatures w14:val="none"/>
        </w:rPr>
        <w:t>6</w:t>
      </w:r>
      <w:r w:rsidRPr="00473316">
        <w:rPr>
          <w:rFonts w:ascii="Source Sans Pro Light" w:eastAsia="Times New Roman" w:hAnsi="Source Sans Pro Light" w:cs="Times New Roman"/>
          <w:kern w:val="0"/>
          <w:sz w:val="18"/>
          <w:szCs w:val="20"/>
          <w:lang w:val="en-GB"/>
          <w14:ligatures w14:val="none"/>
        </w:rPr>
        <w:t>Brigham and Women's Hospital, Division of Global Health Equity, 75 Francis St, Boston, MA 02115, USA</w:t>
      </w:r>
    </w:p>
    <w:p w14:paraId="5F10DF5B" w14:textId="77777777" w:rsidR="00BD4895" w:rsidRPr="00BD4895" w:rsidRDefault="00BD4895" w:rsidP="00BD4895">
      <w:pPr>
        <w:spacing w:after="200" w:line="360" w:lineRule="auto"/>
        <w:jc w:val="both"/>
        <w:rPr>
          <w:rFonts w:ascii="Source Sans Pro" w:eastAsia="Calibri" w:hAnsi="Source Sans Pro" w:cs="Arial"/>
        </w:rPr>
      </w:pPr>
    </w:p>
    <w:p w14:paraId="25558046" w14:textId="77777777" w:rsidR="00BD4895" w:rsidRDefault="00BD4895" w:rsidP="00BD4895">
      <w:pPr>
        <w:spacing w:after="200" w:line="360" w:lineRule="auto"/>
        <w:jc w:val="both"/>
        <w:rPr>
          <w:rFonts w:ascii="Source Sans Pro" w:eastAsia="Calibri" w:hAnsi="Source Sans Pro" w:cs="Arial"/>
        </w:rPr>
      </w:pPr>
    </w:p>
    <w:p w14:paraId="0578A501" w14:textId="77777777" w:rsidR="00473316" w:rsidRPr="00BD4895" w:rsidRDefault="00473316" w:rsidP="00BD4895">
      <w:pPr>
        <w:spacing w:after="200" w:line="360" w:lineRule="auto"/>
        <w:jc w:val="both"/>
        <w:rPr>
          <w:rFonts w:ascii="Source Sans Pro" w:eastAsia="Calibri" w:hAnsi="Source Sans Pro" w:cs="Arial"/>
        </w:rPr>
      </w:pPr>
    </w:p>
    <w:p w14:paraId="5C26CB94" w14:textId="77777777" w:rsidR="00BD4895" w:rsidRPr="00BD4895" w:rsidRDefault="00BD4895" w:rsidP="00BD4895">
      <w:pPr>
        <w:spacing w:after="200" w:line="360" w:lineRule="auto"/>
        <w:jc w:val="both"/>
        <w:rPr>
          <w:rFonts w:ascii="Source Sans Pro" w:eastAsia="Calibri" w:hAnsi="Source Sans Pro" w:cs="Arial"/>
        </w:rPr>
      </w:pPr>
    </w:p>
    <w:p w14:paraId="08FFE690" w14:textId="77777777" w:rsidR="00B24DBF" w:rsidRDefault="00B24DBF" w:rsidP="00BD4895">
      <w:pPr>
        <w:spacing w:after="200" w:line="360" w:lineRule="auto"/>
        <w:jc w:val="both"/>
        <w:rPr>
          <w:rFonts w:ascii="Source Sans Pro" w:eastAsia="Calibri" w:hAnsi="Source Sans Pro" w:cs="Arial"/>
        </w:rPr>
      </w:pPr>
    </w:p>
    <w:p w14:paraId="64D3B577" w14:textId="5C3CD869" w:rsidR="00B24DBF" w:rsidRDefault="00B24DBF" w:rsidP="00BD4895">
      <w:pPr>
        <w:spacing w:after="200" w:line="360" w:lineRule="auto"/>
        <w:jc w:val="both"/>
        <w:rPr>
          <w:rFonts w:ascii="Source Sans Pro" w:eastAsia="Calibri" w:hAnsi="Source Sans Pro" w:cs="Arial"/>
        </w:rPr>
        <w:sectPr w:rsidR="00B24DBF" w:rsidSect="00215C15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28BC45" w14:textId="273F51CF" w:rsidR="007C51BB" w:rsidRDefault="007C51BB" w:rsidP="00473316">
      <w:pPr>
        <w:pStyle w:val="Tablefigure"/>
      </w:pPr>
      <w:r>
        <w:rPr>
          <w:noProof/>
        </w:rPr>
        <w:lastRenderedPageBreak/>
        <w:drawing>
          <wp:inline distT="0" distB="0" distL="0" distR="0" wp14:anchorId="74509F7E" wp14:editId="40B65A4E">
            <wp:extent cx="6358166" cy="4424065"/>
            <wp:effectExtent l="0" t="0" r="0" b="0"/>
            <wp:docPr id="16076730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673096" name="Picture 1"/>
                    <pic:cNvPicPr/>
                  </pic:nvPicPr>
                  <pic:blipFill rotWithShape="1">
                    <a:blip r:embed="rId11"/>
                    <a:srcRect t="2022" b="44210"/>
                    <a:stretch/>
                  </pic:blipFill>
                  <pic:spPr bwMode="auto">
                    <a:xfrm>
                      <a:off x="0" y="0"/>
                      <a:ext cx="6359525" cy="44250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3240B9" w14:textId="77777777" w:rsidR="007C51BB" w:rsidRDefault="007C51BB">
      <w:pPr>
        <w:rPr>
          <w:rFonts w:ascii="Source Sans Pro" w:hAnsi="Source Sans Pro"/>
        </w:rPr>
      </w:pPr>
      <w:r>
        <w:br w:type="page"/>
      </w:r>
    </w:p>
    <w:p w14:paraId="51F46123" w14:textId="073E3B65" w:rsidR="00473316" w:rsidRDefault="007C51BB" w:rsidP="00473316">
      <w:pPr>
        <w:pStyle w:val="Tablefigure"/>
      </w:pPr>
      <w:r>
        <w:rPr>
          <w:noProof/>
        </w:rPr>
        <w:lastRenderedPageBreak/>
        <w:drawing>
          <wp:inline distT="0" distB="0" distL="0" distR="0" wp14:anchorId="79793DE5" wp14:editId="0A375886">
            <wp:extent cx="6359236" cy="8229600"/>
            <wp:effectExtent l="0" t="0" r="0" b="0"/>
            <wp:docPr id="10845713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571345" name="Picture 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59236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3316" w:rsidSect="00215C15">
      <w:footerReference w:type="default" r:id="rId13"/>
      <w:pgSz w:w="12240" w:h="15840"/>
      <w:pgMar w:top="1440" w:right="1080" w:bottom="1440" w:left="108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4ACE0" w14:textId="77777777" w:rsidR="00737FEC" w:rsidRDefault="00737FEC" w:rsidP="00B24DBF">
      <w:r>
        <w:separator/>
      </w:r>
    </w:p>
  </w:endnote>
  <w:endnote w:type="continuationSeparator" w:id="0">
    <w:p w14:paraId="25444668" w14:textId="77777777" w:rsidR="00737FEC" w:rsidRDefault="00737FEC" w:rsidP="00B24DBF">
      <w:r>
        <w:continuationSeparator/>
      </w:r>
    </w:p>
  </w:endnote>
  <w:endnote w:type="continuationNotice" w:id="1">
    <w:p w14:paraId="0EE04998" w14:textId="77777777" w:rsidR="00737FEC" w:rsidRDefault="00737F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Source Sans Pro Light">
    <w:panose1 w:val="020B0403030403020204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 SemiBold">
    <w:panose1 w:val="020B0603030403020204"/>
    <w:charset w:val="00"/>
    <w:family w:val="swiss"/>
    <w:notTrueType/>
    <w:pitch w:val="variable"/>
    <w:sig w:usb0="600002F7" w:usb1="02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0712362"/>
      <w:docPartObj>
        <w:docPartGallery w:val="Page Numbers (Bottom of Page)"/>
        <w:docPartUnique/>
      </w:docPartObj>
    </w:sdtPr>
    <w:sdtContent>
      <w:p w14:paraId="0E5CB57B" w14:textId="57CDEE15" w:rsidR="00B24DBF" w:rsidRDefault="00B24DBF" w:rsidP="008217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55CB14" w14:textId="77777777" w:rsidR="00B24DBF" w:rsidRDefault="00B24DBF" w:rsidP="00B24D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75257" w14:textId="77777777" w:rsidR="00B24DBF" w:rsidRDefault="00B24DBF" w:rsidP="00B24DB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43098444"/>
      <w:docPartObj>
        <w:docPartGallery w:val="Page Numbers (Bottom of Page)"/>
        <w:docPartUnique/>
      </w:docPartObj>
    </w:sdtPr>
    <w:sdtContent>
      <w:p w14:paraId="4EE7B8A4" w14:textId="77777777" w:rsidR="00B24DBF" w:rsidRDefault="00B24DBF" w:rsidP="008217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357A0" w14:textId="77777777" w:rsidR="00B24DBF" w:rsidRDefault="00B24DBF" w:rsidP="00B24D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F31D0" w14:textId="77777777" w:rsidR="00737FEC" w:rsidRDefault="00737FEC" w:rsidP="00B24DBF">
      <w:r>
        <w:separator/>
      </w:r>
    </w:p>
  </w:footnote>
  <w:footnote w:type="continuationSeparator" w:id="0">
    <w:p w14:paraId="22FF9484" w14:textId="77777777" w:rsidR="00737FEC" w:rsidRDefault="00737FEC" w:rsidP="00B24DBF">
      <w:r>
        <w:continuationSeparator/>
      </w:r>
    </w:p>
  </w:footnote>
  <w:footnote w:type="continuationNotice" w:id="1">
    <w:p w14:paraId="62E1052D" w14:textId="77777777" w:rsidR="00737FEC" w:rsidRDefault="00737FE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95"/>
    <w:rsid w:val="000020C1"/>
    <w:rsid w:val="0000309E"/>
    <w:rsid w:val="00006C2B"/>
    <w:rsid w:val="00016CFB"/>
    <w:rsid w:val="000176F0"/>
    <w:rsid w:val="000221DE"/>
    <w:rsid w:val="00022D47"/>
    <w:rsid w:val="00025E4E"/>
    <w:rsid w:val="00025F1B"/>
    <w:rsid w:val="0004118C"/>
    <w:rsid w:val="00041DC3"/>
    <w:rsid w:val="00051FBB"/>
    <w:rsid w:val="000720B3"/>
    <w:rsid w:val="000801AC"/>
    <w:rsid w:val="00080228"/>
    <w:rsid w:val="000868A4"/>
    <w:rsid w:val="00091CB2"/>
    <w:rsid w:val="000A0674"/>
    <w:rsid w:val="000A1E78"/>
    <w:rsid w:val="000A3C7B"/>
    <w:rsid w:val="000A764D"/>
    <w:rsid w:val="000B089B"/>
    <w:rsid w:val="000B1232"/>
    <w:rsid w:val="000B33F2"/>
    <w:rsid w:val="000B45F4"/>
    <w:rsid w:val="000B7C59"/>
    <w:rsid w:val="000C0A50"/>
    <w:rsid w:val="000C14BF"/>
    <w:rsid w:val="000F43C0"/>
    <w:rsid w:val="000F5B37"/>
    <w:rsid w:val="0010341B"/>
    <w:rsid w:val="0010613D"/>
    <w:rsid w:val="00106308"/>
    <w:rsid w:val="00106DDF"/>
    <w:rsid w:val="00106E33"/>
    <w:rsid w:val="001113DE"/>
    <w:rsid w:val="001141D1"/>
    <w:rsid w:val="0013213A"/>
    <w:rsid w:val="00136456"/>
    <w:rsid w:val="00146722"/>
    <w:rsid w:val="00151609"/>
    <w:rsid w:val="00164D06"/>
    <w:rsid w:val="001807E6"/>
    <w:rsid w:val="001912FE"/>
    <w:rsid w:val="0019276D"/>
    <w:rsid w:val="001A30AB"/>
    <w:rsid w:val="001A31D4"/>
    <w:rsid w:val="001C70A7"/>
    <w:rsid w:val="001D0C08"/>
    <w:rsid w:val="001D2517"/>
    <w:rsid w:val="00210F0F"/>
    <w:rsid w:val="0021195D"/>
    <w:rsid w:val="002137CB"/>
    <w:rsid w:val="00214C93"/>
    <w:rsid w:val="00215C15"/>
    <w:rsid w:val="0021786D"/>
    <w:rsid w:val="002215AC"/>
    <w:rsid w:val="00236CE7"/>
    <w:rsid w:val="00240A1A"/>
    <w:rsid w:val="002419F6"/>
    <w:rsid w:val="00244382"/>
    <w:rsid w:val="002475A5"/>
    <w:rsid w:val="00255EE8"/>
    <w:rsid w:val="00266A3C"/>
    <w:rsid w:val="00272CE5"/>
    <w:rsid w:val="00283BA0"/>
    <w:rsid w:val="00283E19"/>
    <w:rsid w:val="00293300"/>
    <w:rsid w:val="002A384E"/>
    <w:rsid w:val="002A460D"/>
    <w:rsid w:val="002A743D"/>
    <w:rsid w:val="002B2AA2"/>
    <w:rsid w:val="002B3DFC"/>
    <w:rsid w:val="002C1386"/>
    <w:rsid w:val="002D406E"/>
    <w:rsid w:val="002D6CCA"/>
    <w:rsid w:val="002E1422"/>
    <w:rsid w:val="002E5E49"/>
    <w:rsid w:val="002F4E04"/>
    <w:rsid w:val="003012AD"/>
    <w:rsid w:val="00323949"/>
    <w:rsid w:val="003407A5"/>
    <w:rsid w:val="00352354"/>
    <w:rsid w:val="00352C06"/>
    <w:rsid w:val="003576AE"/>
    <w:rsid w:val="0036642A"/>
    <w:rsid w:val="0037045C"/>
    <w:rsid w:val="003800AD"/>
    <w:rsid w:val="00390967"/>
    <w:rsid w:val="003913C9"/>
    <w:rsid w:val="003A08FE"/>
    <w:rsid w:val="003C515E"/>
    <w:rsid w:val="003C7DFF"/>
    <w:rsid w:val="003D10B0"/>
    <w:rsid w:val="003E1E4F"/>
    <w:rsid w:val="00400EF3"/>
    <w:rsid w:val="0040410B"/>
    <w:rsid w:val="00407293"/>
    <w:rsid w:val="00410A38"/>
    <w:rsid w:val="004153D3"/>
    <w:rsid w:val="004226D0"/>
    <w:rsid w:val="00425AC9"/>
    <w:rsid w:val="00426235"/>
    <w:rsid w:val="0043244E"/>
    <w:rsid w:val="00434370"/>
    <w:rsid w:val="0043468F"/>
    <w:rsid w:val="004450AC"/>
    <w:rsid w:val="00445AFB"/>
    <w:rsid w:val="00452E3E"/>
    <w:rsid w:val="004546E1"/>
    <w:rsid w:val="00455549"/>
    <w:rsid w:val="0045681C"/>
    <w:rsid w:val="00460BB0"/>
    <w:rsid w:val="004640EE"/>
    <w:rsid w:val="00464BA6"/>
    <w:rsid w:val="00473316"/>
    <w:rsid w:val="00474042"/>
    <w:rsid w:val="00476E13"/>
    <w:rsid w:val="00476FA9"/>
    <w:rsid w:val="004811D0"/>
    <w:rsid w:val="004841DF"/>
    <w:rsid w:val="00486671"/>
    <w:rsid w:val="004923AC"/>
    <w:rsid w:val="004A60E3"/>
    <w:rsid w:val="004B5EF3"/>
    <w:rsid w:val="004B6812"/>
    <w:rsid w:val="004C5456"/>
    <w:rsid w:val="004D1DF5"/>
    <w:rsid w:val="004D696E"/>
    <w:rsid w:val="004E02C8"/>
    <w:rsid w:val="004F2B05"/>
    <w:rsid w:val="005066CB"/>
    <w:rsid w:val="00506841"/>
    <w:rsid w:val="00516986"/>
    <w:rsid w:val="00533004"/>
    <w:rsid w:val="005443A3"/>
    <w:rsid w:val="00546EC3"/>
    <w:rsid w:val="005673FA"/>
    <w:rsid w:val="00567A42"/>
    <w:rsid w:val="00582D1F"/>
    <w:rsid w:val="005850DD"/>
    <w:rsid w:val="005876AD"/>
    <w:rsid w:val="00587C77"/>
    <w:rsid w:val="005A0622"/>
    <w:rsid w:val="005A1BDC"/>
    <w:rsid w:val="005A2647"/>
    <w:rsid w:val="005B5584"/>
    <w:rsid w:val="005B7F11"/>
    <w:rsid w:val="005C7E19"/>
    <w:rsid w:val="005E539E"/>
    <w:rsid w:val="005E613F"/>
    <w:rsid w:val="005F76D1"/>
    <w:rsid w:val="00614A48"/>
    <w:rsid w:val="006212B1"/>
    <w:rsid w:val="00652269"/>
    <w:rsid w:val="00654AC2"/>
    <w:rsid w:val="00656B3D"/>
    <w:rsid w:val="00656F62"/>
    <w:rsid w:val="0066138D"/>
    <w:rsid w:val="006720F9"/>
    <w:rsid w:val="0067287B"/>
    <w:rsid w:val="00672AC3"/>
    <w:rsid w:val="0067427B"/>
    <w:rsid w:val="00675275"/>
    <w:rsid w:val="006756DD"/>
    <w:rsid w:val="00680592"/>
    <w:rsid w:val="00680B2C"/>
    <w:rsid w:val="00680BC7"/>
    <w:rsid w:val="00685DF0"/>
    <w:rsid w:val="00686AD1"/>
    <w:rsid w:val="00692FD5"/>
    <w:rsid w:val="00694B2D"/>
    <w:rsid w:val="00694FB3"/>
    <w:rsid w:val="00695A65"/>
    <w:rsid w:val="0069705B"/>
    <w:rsid w:val="006A0872"/>
    <w:rsid w:val="006C0385"/>
    <w:rsid w:val="006C3F3D"/>
    <w:rsid w:val="006C4934"/>
    <w:rsid w:val="006C6339"/>
    <w:rsid w:val="006D6A97"/>
    <w:rsid w:val="006E2BDC"/>
    <w:rsid w:val="006E7B5D"/>
    <w:rsid w:val="006E7E92"/>
    <w:rsid w:val="006F0C7B"/>
    <w:rsid w:val="006F363F"/>
    <w:rsid w:val="006F4D80"/>
    <w:rsid w:val="006F5C80"/>
    <w:rsid w:val="00707C83"/>
    <w:rsid w:val="007123EB"/>
    <w:rsid w:val="00726C4B"/>
    <w:rsid w:val="00730EFF"/>
    <w:rsid w:val="00731ED2"/>
    <w:rsid w:val="00737FEC"/>
    <w:rsid w:val="00741842"/>
    <w:rsid w:val="00765D23"/>
    <w:rsid w:val="00767755"/>
    <w:rsid w:val="0077698A"/>
    <w:rsid w:val="00780561"/>
    <w:rsid w:val="00784986"/>
    <w:rsid w:val="0079303B"/>
    <w:rsid w:val="00797CFC"/>
    <w:rsid w:val="007A2082"/>
    <w:rsid w:val="007B075C"/>
    <w:rsid w:val="007B3486"/>
    <w:rsid w:val="007B5591"/>
    <w:rsid w:val="007B5F77"/>
    <w:rsid w:val="007C17D5"/>
    <w:rsid w:val="007C3ED0"/>
    <w:rsid w:val="007C51BB"/>
    <w:rsid w:val="007C66AB"/>
    <w:rsid w:val="007D07FC"/>
    <w:rsid w:val="007D4DE3"/>
    <w:rsid w:val="007D5E83"/>
    <w:rsid w:val="007E1D99"/>
    <w:rsid w:val="007E4673"/>
    <w:rsid w:val="007E496D"/>
    <w:rsid w:val="007F5F45"/>
    <w:rsid w:val="00803E7F"/>
    <w:rsid w:val="0080638A"/>
    <w:rsid w:val="00813396"/>
    <w:rsid w:val="00822B1F"/>
    <w:rsid w:val="008239C2"/>
    <w:rsid w:val="00842333"/>
    <w:rsid w:val="00845A42"/>
    <w:rsid w:val="008511CB"/>
    <w:rsid w:val="008605D7"/>
    <w:rsid w:val="00860BAE"/>
    <w:rsid w:val="008647D0"/>
    <w:rsid w:val="008711CC"/>
    <w:rsid w:val="00880F65"/>
    <w:rsid w:val="00885419"/>
    <w:rsid w:val="0089293E"/>
    <w:rsid w:val="00892E26"/>
    <w:rsid w:val="008B1135"/>
    <w:rsid w:val="008B22A8"/>
    <w:rsid w:val="008B2801"/>
    <w:rsid w:val="008C24CD"/>
    <w:rsid w:val="008C708D"/>
    <w:rsid w:val="008D37B1"/>
    <w:rsid w:val="008D4E03"/>
    <w:rsid w:val="008D6B7E"/>
    <w:rsid w:val="008D6FD4"/>
    <w:rsid w:val="008E1BEC"/>
    <w:rsid w:val="008E34E4"/>
    <w:rsid w:val="008E79B6"/>
    <w:rsid w:val="008F0545"/>
    <w:rsid w:val="008F2891"/>
    <w:rsid w:val="008F44CC"/>
    <w:rsid w:val="008F493A"/>
    <w:rsid w:val="008F4D76"/>
    <w:rsid w:val="008F500D"/>
    <w:rsid w:val="00900F67"/>
    <w:rsid w:val="0090400A"/>
    <w:rsid w:val="009066E6"/>
    <w:rsid w:val="0091648A"/>
    <w:rsid w:val="0092454E"/>
    <w:rsid w:val="00930AD0"/>
    <w:rsid w:val="00931219"/>
    <w:rsid w:val="0093460C"/>
    <w:rsid w:val="00940592"/>
    <w:rsid w:val="0095109D"/>
    <w:rsid w:val="009623F2"/>
    <w:rsid w:val="009626C6"/>
    <w:rsid w:val="009A1518"/>
    <w:rsid w:val="009B74D4"/>
    <w:rsid w:val="009C0E0D"/>
    <w:rsid w:val="009C1A9D"/>
    <w:rsid w:val="009C1B8B"/>
    <w:rsid w:val="009C5E4B"/>
    <w:rsid w:val="009E3D56"/>
    <w:rsid w:val="009F337E"/>
    <w:rsid w:val="009F6EF7"/>
    <w:rsid w:val="00A07D00"/>
    <w:rsid w:val="00A1119F"/>
    <w:rsid w:val="00A475A7"/>
    <w:rsid w:val="00A56210"/>
    <w:rsid w:val="00A63A3F"/>
    <w:rsid w:val="00A75A68"/>
    <w:rsid w:val="00A7735A"/>
    <w:rsid w:val="00A8188B"/>
    <w:rsid w:val="00A8338B"/>
    <w:rsid w:val="00A84D9D"/>
    <w:rsid w:val="00A87535"/>
    <w:rsid w:val="00A91D35"/>
    <w:rsid w:val="00A92FFC"/>
    <w:rsid w:val="00A93437"/>
    <w:rsid w:val="00A956D3"/>
    <w:rsid w:val="00A95739"/>
    <w:rsid w:val="00A95EE0"/>
    <w:rsid w:val="00A9770B"/>
    <w:rsid w:val="00AA0279"/>
    <w:rsid w:val="00AA0CFD"/>
    <w:rsid w:val="00AA120D"/>
    <w:rsid w:val="00AB01F5"/>
    <w:rsid w:val="00AB18FE"/>
    <w:rsid w:val="00AD02FC"/>
    <w:rsid w:val="00AD0A66"/>
    <w:rsid w:val="00AD16A0"/>
    <w:rsid w:val="00AD22AF"/>
    <w:rsid w:val="00AD2891"/>
    <w:rsid w:val="00B06F05"/>
    <w:rsid w:val="00B145B2"/>
    <w:rsid w:val="00B14D5A"/>
    <w:rsid w:val="00B207DF"/>
    <w:rsid w:val="00B24DBF"/>
    <w:rsid w:val="00B302DF"/>
    <w:rsid w:val="00B50FF2"/>
    <w:rsid w:val="00B67969"/>
    <w:rsid w:val="00B745F8"/>
    <w:rsid w:val="00B86D40"/>
    <w:rsid w:val="00B86E21"/>
    <w:rsid w:val="00B87837"/>
    <w:rsid w:val="00B95510"/>
    <w:rsid w:val="00B97D88"/>
    <w:rsid w:val="00BA0CBC"/>
    <w:rsid w:val="00BB0EDB"/>
    <w:rsid w:val="00BB1022"/>
    <w:rsid w:val="00BB653A"/>
    <w:rsid w:val="00BB7DC0"/>
    <w:rsid w:val="00BC375F"/>
    <w:rsid w:val="00BC5158"/>
    <w:rsid w:val="00BC5B08"/>
    <w:rsid w:val="00BD091E"/>
    <w:rsid w:val="00BD374E"/>
    <w:rsid w:val="00BD4895"/>
    <w:rsid w:val="00BD60E7"/>
    <w:rsid w:val="00BD6BD2"/>
    <w:rsid w:val="00BE0CD1"/>
    <w:rsid w:val="00BF29D9"/>
    <w:rsid w:val="00C067F8"/>
    <w:rsid w:val="00C20175"/>
    <w:rsid w:val="00C34248"/>
    <w:rsid w:val="00C42A91"/>
    <w:rsid w:val="00C43439"/>
    <w:rsid w:val="00C43A6D"/>
    <w:rsid w:val="00C46A0D"/>
    <w:rsid w:val="00C472BD"/>
    <w:rsid w:val="00C70DE5"/>
    <w:rsid w:val="00C80BD3"/>
    <w:rsid w:val="00C8443A"/>
    <w:rsid w:val="00C917A0"/>
    <w:rsid w:val="00C95817"/>
    <w:rsid w:val="00C962AB"/>
    <w:rsid w:val="00CA1604"/>
    <w:rsid w:val="00CA5B8D"/>
    <w:rsid w:val="00CA620E"/>
    <w:rsid w:val="00CB0E28"/>
    <w:rsid w:val="00CB1A8D"/>
    <w:rsid w:val="00CB3257"/>
    <w:rsid w:val="00CB4101"/>
    <w:rsid w:val="00CB606B"/>
    <w:rsid w:val="00CC1E89"/>
    <w:rsid w:val="00CC5872"/>
    <w:rsid w:val="00CD11DD"/>
    <w:rsid w:val="00CD16C8"/>
    <w:rsid w:val="00CE4A54"/>
    <w:rsid w:val="00CE68C5"/>
    <w:rsid w:val="00CF1E70"/>
    <w:rsid w:val="00D02E53"/>
    <w:rsid w:val="00D032EC"/>
    <w:rsid w:val="00D039E3"/>
    <w:rsid w:val="00D05C2B"/>
    <w:rsid w:val="00D106BE"/>
    <w:rsid w:val="00D2514A"/>
    <w:rsid w:val="00D30BC3"/>
    <w:rsid w:val="00D43C9E"/>
    <w:rsid w:val="00D44575"/>
    <w:rsid w:val="00D50A09"/>
    <w:rsid w:val="00D61067"/>
    <w:rsid w:val="00D707C0"/>
    <w:rsid w:val="00D70F46"/>
    <w:rsid w:val="00D7515C"/>
    <w:rsid w:val="00D75C15"/>
    <w:rsid w:val="00D7658E"/>
    <w:rsid w:val="00D90CC6"/>
    <w:rsid w:val="00DA5738"/>
    <w:rsid w:val="00DB6666"/>
    <w:rsid w:val="00DC0666"/>
    <w:rsid w:val="00DC665A"/>
    <w:rsid w:val="00DD79E5"/>
    <w:rsid w:val="00DE420F"/>
    <w:rsid w:val="00DF26F3"/>
    <w:rsid w:val="00DF4CA7"/>
    <w:rsid w:val="00E00755"/>
    <w:rsid w:val="00E079FF"/>
    <w:rsid w:val="00E153A7"/>
    <w:rsid w:val="00E20E54"/>
    <w:rsid w:val="00E232E1"/>
    <w:rsid w:val="00E3202B"/>
    <w:rsid w:val="00E40816"/>
    <w:rsid w:val="00E50D96"/>
    <w:rsid w:val="00E51FA0"/>
    <w:rsid w:val="00E63F64"/>
    <w:rsid w:val="00E66129"/>
    <w:rsid w:val="00E66863"/>
    <w:rsid w:val="00E738E0"/>
    <w:rsid w:val="00E85416"/>
    <w:rsid w:val="00E91C32"/>
    <w:rsid w:val="00E95F59"/>
    <w:rsid w:val="00E96CAC"/>
    <w:rsid w:val="00EB4E4E"/>
    <w:rsid w:val="00EC5428"/>
    <w:rsid w:val="00EE10BA"/>
    <w:rsid w:val="00EE26BC"/>
    <w:rsid w:val="00EE7A1E"/>
    <w:rsid w:val="00EF0E43"/>
    <w:rsid w:val="00EF7318"/>
    <w:rsid w:val="00EF7696"/>
    <w:rsid w:val="00EF7868"/>
    <w:rsid w:val="00F04DAB"/>
    <w:rsid w:val="00F06667"/>
    <w:rsid w:val="00F07037"/>
    <w:rsid w:val="00F173E7"/>
    <w:rsid w:val="00F204C2"/>
    <w:rsid w:val="00F21E62"/>
    <w:rsid w:val="00F27E39"/>
    <w:rsid w:val="00F352F2"/>
    <w:rsid w:val="00F405E7"/>
    <w:rsid w:val="00F41E8C"/>
    <w:rsid w:val="00F46097"/>
    <w:rsid w:val="00F469D8"/>
    <w:rsid w:val="00F544B0"/>
    <w:rsid w:val="00F6079C"/>
    <w:rsid w:val="00F95F69"/>
    <w:rsid w:val="00FA5FF8"/>
    <w:rsid w:val="00FD473B"/>
    <w:rsid w:val="00FD4CA9"/>
    <w:rsid w:val="00FD5B3E"/>
    <w:rsid w:val="00FD672E"/>
    <w:rsid w:val="00FE284C"/>
    <w:rsid w:val="00FF0C83"/>
    <w:rsid w:val="00FF411D"/>
    <w:rsid w:val="729D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230DB"/>
  <w15:chartTrackingRefBased/>
  <w15:docId w15:val="{18FD3908-8EA7-984F-B72B-132AA335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8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8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8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8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8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8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8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8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8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8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8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8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8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8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8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8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8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8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8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8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8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8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8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4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B24DBF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heading">
    <w:name w:val="Table heading"/>
    <w:qFormat/>
    <w:rsid w:val="00B24DBF"/>
    <w:rPr>
      <w:rFonts w:ascii="Source Sans Pro" w:eastAsia="Calibri" w:hAnsi="Source Sans Pro" w:cs="Calibri"/>
      <w:kern w:val="0"/>
      <w:sz w:val="22"/>
      <w:szCs w:val="22"/>
      <w14:ligatures w14:val="none"/>
    </w:rPr>
  </w:style>
  <w:style w:type="paragraph" w:customStyle="1" w:styleId="tablelight">
    <w:name w:val="table light"/>
    <w:qFormat/>
    <w:rsid w:val="00B24DBF"/>
    <w:rPr>
      <w:rFonts w:ascii="Source Sans Pro Light" w:eastAsia="Calibri" w:hAnsi="Source Sans Pro Light" w:cs="Calibri"/>
      <w:kern w:val="0"/>
      <w:sz w:val="22"/>
      <w:szCs w:val="22"/>
      <w14:ligatures w14:val="none"/>
    </w:rPr>
  </w:style>
  <w:style w:type="paragraph" w:customStyle="1" w:styleId="Tablefigure">
    <w:name w:val="Table_figure"/>
    <w:qFormat/>
    <w:rsid w:val="00B24DBF"/>
    <w:rPr>
      <w:rFonts w:ascii="Source Sans Pro" w:hAnsi="Source Sans Pro"/>
    </w:rPr>
  </w:style>
  <w:style w:type="paragraph" w:styleId="TOC1">
    <w:name w:val="toc 1"/>
    <w:next w:val="Normal"/>
    <w:autoRedefine/>
    <w:uiPriority w:val="39"/>
    <w:unhideWhenUsed/>
    <w:rsid w:val="00FD5B3E"/>
    <w:pPr>
      <w:spacing w:before="240" w:after="120"/>
    </w:pPr>
    <w:rPr>
      <w:rFonts w:ascii="Source Sans Pro" w:hAnsi="Source Sans Pro"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24DBF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24DBF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24DBF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24DBF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24DBF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24DBF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24DBF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24DBF"/>
    <w:pPr>
      <w:ind w:left="1920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4DBF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4D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DBF"/>
  </w:style>
  <w:style w:type="character" w:styleId="PageNumber">
    <w:name w:val="page number"/>
    <w:basedOn w:val="DefaultParagraphFont"/>
    <w:uiPriority w:val="99"/>
    <w:semiHidden/>
    <w:unhideWhenUsed/>
    <w:rsid w:val="00B24DBF"/>
  </w:style>
  <w:style w:type="paragraph" w:styleId="Header">
    <w:name w:val="header"/>
    <w:basedOn w:val="Normal"/>
    <w:link w:val="HeaderChar"/>
    <w:uiPriority w:val="99"/>
    <w:unhideWhenUsed/>
    <w:rsid w:val="00B24D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655F58E0273345AE4BD39169E6F4E9" ma:contentTypeVersion="4" ma:contentTypeDescription="Create a new document." ma:contentTypeScope="" ma:versionID="55d0666ca7437caacb913ff5feb484ad">
  <xsd:schema xmlns:xsd="http://www.w3.org/2001/XMLSchema" xmlns:xs="http://www.w3.org/2001/XMLSchema" xmlns:p="http://schemas.microsoft.com/office/2006/metadata/properties" xmlns:ns2="5136d521-1cf2-412f-8a70-537dffd9aa15" targetNamespace="http://schemas.microsoft.com/office/2006/metadata/properties" ma:root="true" ma:fieldsID="bbd659037cd677dc429d1d578629c0ca" ns2:_="">
    <xsd:import namespace="5136d521-1cf2-412f-8a70-537dffd9aa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6d521-1cf2-412f-8a70-537dffd9aa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9D6995-ACD0-4ADF-9011-48D2B414EE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36d521-1cf2-412f-8a70-537dffd9aa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02DF3D-30B5-4F26-B683-C7F0424FE0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01915A9-24F6-499F-8AB8-1462E30235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3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onenthal</dc:creator>
  <cp:keywords/>
  <dc:description/>
  <cp:lastModifiedBy>Paul Sonenthal</cp:lastModifiedBy>
  <cp:revision>4</cp:revision>
  <cp:lastPrinted>2024-03-18T18:43:00Z</cp:lastPrinted>
  <dcterms:created xsi:type="dcterms:W3CDTF">2024-06-20T16:28:00Z</dcterms:created>
  <dcterms:modified xsi:type="dcterms:W3CDTF">2024-06-20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655F58E0273345AE4BD39169E6F4E9</vt:lpwstr>
  </property>
  <property fmtid="{D5CDD505-2E9C-101B-9397-08002B2CF9AE}" pid="3" name="MediaServiceImageTags">
    <vt:lpwstr/>
  </property>
</Properties>
</file>